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C36A9" w14:textId="58182C13" w:rsidR="002D75AB" w:rsidRPr="002D6306" w:rsidRDefault="002D75AB" w:rsidP="002D75AB">
      <w:pPr>
        <w:spacing w:after="200" w:line="36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2D630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Table </w:t>
      </w:r>
      <w:r w:rsidR="00BB54DC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</w:t>
      </w:r>
      <w:r w:rsidR="009E1AE5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1</w:t>
      </w:r>
      <w:r w:rsidRPr="002D630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: A table of general correlation of </w:t>
      </w:r>
      <w:r w:rsidR="00C10150" w:rsidRPr="002D630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Glycated</w:t>
      </w:r>
      <w:r w:rsidRPr="002D630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 haemoglobin with selected haematological parameters.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3528"/>
        <w:gridCol w:w="1602"/>
        <w:gridCol w:w="4140"/>
      </w:tblGrid>
      <w:tr w:rsidR="002D75AB" w:rsidRPr="002D6306" w14:paraId="318CC7A5" w14:textId="77777777" w:rsidTr="00C3529C">
        <w:trPr>
          <w:trHeight w:val="657"/>
        </w:trPr>
        <w:tc>
          <w:tcPr>
            <w:tcW w:w="35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039BAE6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bA1c/Parameter</w:t>
            </w:r>
          </w:p>
        </w:tc>
        <w:tc>
          <w:tcPr>
            <w:tcW w:w="16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1C3EAA9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rrelation Coefficient</w:t>
            </w:r>
          </w:p>
        </w:tc>
        <w:tc>
          <w:tcPr>
            <w:tcW w:w="41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3ED3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2D75AB" w:rsidRPr="002D6306" w14:paraId="39ACFEED" w14:textId="77777777" w:rsidTr="00C3529C">
        <w:trPr>
          <w:trHeight w:val="449"/>
        </w:trPr>
        <w:tc>
          <w:tcPr>
            <w:tcW w:w="3528" w:type="dxa"/>
            <w:tcBorders>
              <w:top w:val="single" w:sz="18" w:space="0" w:color="auto"/>
              <w:left w:val="nil"/>
            </w:tcBorders>
            <w:shd w:val="clear" w:color="auto" w:fill="auto"/>
            <w:hideMark/>
          </w:tcPr>
          <w:p w14:paraId="00D3D81E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BC (10^9/L)</w:t>
            </w:r>
          </w:p>
        </w:tc>
        <w:tc>
          <w:tcPr>
            <w:tcW w:w="1602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A169BD6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5</w:t>
            </w:r>
          </w:p>
        </w:tc>
        <w:tc>
          <w:tcPr>
            <w:tcW w:w="414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0654FA3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3</w:t>
            </w:r>
          </w:p>
        </w:tc>
      </w:tr>
      <w:tr w:rsidR="002D75AB" w:rsidRPr="002D6306" w14:paraId="16BEC51D" w14:textId="77777777" w:rsidTr="00C3529C">
        <w:trPr>
          <w:trHeight w:val="431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3CBC945A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EU (10^9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29941AC3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95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1D36B0E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0.013 *S</w:t>
            </w:r>
          </w:p>
        </w:tc>
      </w:tr>
      <w:tr w:rsidR="002D75AB" w:rsidRPr="002D6306" w14:paraId="77443016" w14:textId="77777777" w:rsidTr="00C3529C">
        <w:trPr>
          <w:trHeight w:val="449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2F9CB8E3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YM (10^9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2A6D9DA7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A45EA8E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6</w:t>
            </w:r>
          </w:p>
        </w:tc>
      </w:tr>
      <w:tr w:rsidR="002D75AB" w:rsidRPr="002D6306" w14:paraId="13CAACF1" w14:textId="77777777" w:rsidTr="00C3529C">
        <w:trPr>
          <w:trHeight w:val="530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0DF5A86B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N (10^9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244ABE0E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7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269E6DE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0</w:t>
            </w:r>
          </w:p>
        </w:tc>
      </w:tr>
      <w:tr w:rsidR="002D75AB" w:rsidRPr="002D6306" w14:paraId="021677F7" w14:textId="77777777" w:rsidTr="00C3529C">
        <w:trPr>
          <w:trHeight w:val="521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6159484E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OS (10^9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3937BF5D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4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AB52343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8</w:t>
            </w:r>
          </w:p>
        </w:tc>
      </w:tr>
      <w:tr w:rsidR="002D75AB" w:rsidRPr="002D6306" w14:paraId="121F9220" w14:textId="77777777" w:rsidTr="00C3529C">
        <w:trPr>
          <w:trHeight w:val="530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3305022B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AS10^9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6230F161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3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AA90B34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2</w:t>
            </w:r>
          </w:p>
        </w:tc>
      </w:tr>
      <w:tr w:rsidR="002D75AB" w:rsidRPr="002D6306" w14:paraId="6E4383A7" w14:textId="77777777" w:rsidTr="00C3529C">
        <w:trPr>
          <w:trHeight w:val="530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60358CFF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BC (10^12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016EF565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4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8C8E69B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6</w:t>
            </w:r>
          </w:p>
        </w:tc>
      </w:tr>
      <w:tr w:rsidR="002D75AB" w:rsidRPr="002D6306" w14:paraId="197E4881" w14:textId="77777777" w:rsidTr="00C3529C">
        <w:trPr>
          <w:trHeight w:val="530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2F1E7D9D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GB (g/d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3FC5CD79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4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26861D7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9</w:t>
            </w:r>
          </w:p>
        </w:tc>
      </w:tr>
      <w:tr w:rsidR="002D75AB" w:rsidRPr="002D6306" w14:paraId="0F6DC68A" w14:textId="77777777" w:rsidTr="00C3529C">
        <w:trPr>
          <w:trHeight w:val="539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1CB036B6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CT (%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2F2FA049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8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124E4E3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4</w:t>
            </w:r>
          </w:p>
        </w:tc>
      </w:tr>
      <w:tr w:rsidR="002D75AB" w:rsidRPr="002D6306" w14:paraId="1A037379" w14:textId="77777777" w:rsidTr="00C3529C">
        <w:trPr>
          <w:trHeight w:val="521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01664918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V (f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C0ED098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7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F653DDE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6</w:t>
            </w:r>
          </w:p>
        </w:tc>
      </w:tr>
      <w:tr w:rsidR="002D75AB" w:rsidRPr="002D6306" w14:paraId="4E4B6CC1" w14:textId="77777777" w:rsidTr="00C3529C">
        <w:trPr>
          <w:trHeight w:val="440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1171AC52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H (pg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50EC8494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3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CA703D9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9</w:t>
            </w:r>
          </w:p>
        </w:tc>
      </w:tr>
      <w:tr w:rsidR="002D75AB" w:rsidRPr="002D6306" w14:paraId="7F037735" w14:textId="77777777" w:rsidTr="00C3529C">
        <w:trPr>
          <w:trHeight w:val="440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3E98088C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HC (g/d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698CB3EE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7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5DF9FD4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5</w:t>
            </w:r>
          </w:p>
        </w:tc>
      </w:tr>
      <w:tr w:rsidR="002D75AB" w:rsidRPr="002D6306" w14:paraId="2EAC7D8C" w14:textId="77777777" w:rsidTr="00C3529C">
        <w:trPr>
          <w:trHeight w:val="440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43011B5F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DW-SD (f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1C83F3BD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31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D2A668A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4</w:t>
            </w:r>
          </w:p>
        </w:tc>
      </w:tr>
      <w:tr w:rsidR="002D75AB" w:rsidRPr="002D6306" w14:paraId="4E5FABB1" w14:textId="77777777" w:rsidTr="00C3529C">
        <w:trPr>
          <w:trHeight w:val="449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2A592D4A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LT (10^9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3A2B4A06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2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9C38F5D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8</w:t>
            </w:r>
          </w:p>
        </w:tc>
      </w:tr>
      <w:tr w:rsidR="002D75AB" w:rsidRPr="002D6306" w14:paraId="2B638BEE" w14:textId="77777777" w:rsidTr="00C3529C">
        <w:trPr>
          <w:trHeight w:val="431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474A7506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CT (%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0E784B36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1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7EA1CE7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0.036 *S</w:t>
            </w:r>
          </w:p>
        </w:tc>
      </w:tr>
      <w:tr w:rsidR="002D75AB" w:rsidRPr="002D6306" w14:paraId="710486E3" w14:textId="77777777" w:rsidTr="00C3529C">
        <w:trPr>
          <w:trHeight w:val="539"/>
        </w:trPr>
        <w:tc>
          <w:tcPr>
            <w:tcW w:w="3528" w:type="dxa"/>
            <w:tcBorders>
              <w:left w:val="nil"/>
            </w:tcBorders>
            <w:shd w:val="clear" w:color="auto" w:fill="auto"/>
            <w:hideMark/>
          </w:tcPr>
          <w:p w14:paraId="24FC0447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PV (f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733CD0F6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9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F295DE8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0.019 *S</w:t>
            </w:r>
          </w:p>
        </w:tc>
      </w:tr>
      <w:tr w:rsidR="002D75AB" w:rsidRPr="002D6306" w14:paraId="71C1668E" w14:textId="77777777" w:rsidTr="00C3529C">
        <w:trPr>
          <w:trHeight w:val="530"/>
        </w:trPr>
        <w:tc>
          <w:tcPr>
            <w:tcW w:w="3528" w:type="dxa"/>
            <w:tcBorders>
              <w:left w:val="nil"/>
              <w:bottom w:val="single" w:sz="18" w:space="0" w:color="auto"/>
            </w:tcBorders>
            <w:shd w:val="clear" w:color="auto" w:fill="auto"/>
            <w:hideMark/>
          </w:tcPr>
          <w:p w14:paraId="55B7AB2C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DW-SD (fL)</w:t>
            </w:r>
          </w:p>
        </w:tc>
        <w:tc>
          <w:tcPr>
            <w:tcW w:w="160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22EA8CE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5</w:t>
            </w:r>
          </w:p>
        </w:tc>
        <w:tc>
          <w:tcPr>
            <w:tcW w:w="414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30E96F0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0.002 *S</w:t>
            </w:r>
          </w:p>
        </w:tc>
      </w:tr>
    </w:tbl>
    <w:p w14:paraId="23883F9D" w14:textId="77777777" w:rsidR="002D75AB" w:rsidRPr="002D6306" w:rsidRDefault="002D75AB" w:rsidP="002D75AB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2D6306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-SIGNIFICANT</w:t>
      </w:r>
    </w:p>
    <w:p w14:paraId="3CFD1E69" w14:textId="77777777" w:rsidR="002D75AB" w:rsidRPr="002D6306" w:rsidRDefault="002D75AB" w:rsidP="002D75AB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5847AB5" w14:textId="05B3FBFB" w:rsidR="002D75AB" w:rsidRDefault="002D75AB" w:rsidP="002D75AB">
      <w:pPr>
        <w:spacing w:after="0" w:line="36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</w:p>
    <w:p w14:paraId="64D68DF8" w14:textId="16114F5E" w:rsidR="002D75AB" w:rsidRDefault="002D75AB" w:rsidP="002D75AB">
      <w:pPr>
        <w:spacing w:after="0" w:line="36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</w:p>
    <w:p w14:paraId="311E8EAF" w14:textId="6FDA2BBD" w:rsidR="002D75AB" w:rsidRDefault="002D75AB" w:rsidP="002D75AB">
      <w:pPr>
        <w:spacing w:after="0" w:line="36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</w:p>
    <w:p w14:paraId="1FCCECFF" w14:textId="77777777" w:rsidR="002D75AB" w:rsidRPr="002D6306" w:rsidRDefault="002D75AB" w:rsidP="002D75AB">
      <w:pPr>
        <w:spacing w:after="0" w:line="36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</w:p>
    <w:p w14:paraId="5664666B" w14:textId="325FB4E3" w:rsidR="002D75AB" w:rsidRPr="002D6306" w:rsidRDefault="002D75AB" w:rsidP="002D75AB">
      <w:pPr>
        <w:spacing w:after="200" w:line="36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bookmarkStart w:id="0" w:name="_Toc12463922"/>
      <w:r w:rsidRPr="002D630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lastRenderedPageBreak/>
        <w:t xml:space="preserve">Table </w:t>
      </w:r>
      <w:r w:rsidR="00BB54DC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</w:t>
      </w:r>
      <w:r w:rsidR="009E1AE5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2</w:t>
      </w:r>
      <w:r w:rsidRPr="002D630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: A table of general correlation of FBG with selected haematological parameters</w:t>
      </w:r>
      <w:bookmarkEnd w:id="0"/>
    </w:p>
    <w:tbl>
      <w:tblPr>
        <w:tblW w:w="927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168"/>
        <w:gridCol w:w="1602"/>
        <w:gridCol w:w="4500"/>
      </w:tblGrid>
      <w:tr w:rsidR="002D75AB" w:rsidRPr="002D6306" w14:paraId="468D5BE4" w14:textId="77777777" w:rsidTr="00C3529C">
        <w:trPr>
          <w:trHeight w:val="657"/>
        </w:trPr>
        <w:tc>
          <w:tcPr>
            <w:tcW w:w="31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4B9E997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BG/Parameter</w:t>
            </w:r>
          </w:p>
        </w:tc>
        <w:tc>
          <w:tcPr>
            <w:tcW w:w="16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4B433413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rrelation    Coefficient</w:t>
            </w:r>
          </w:p>
        </w:tc>
        <w:tc>
          <w:tcPr>
            <w:tcW w:w="4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319E28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P-value</w:t>
            </w:r>
          </w:p>
        </w:tc>
      </w:tr>
      <w:tr w:rsidR="002D75AB" w:rsidRPr="002D6306" w14:paraId="27F43AD8" w14:textId="77777777" w:rsidTr="00C3529C">
        <w:trPr>
          <w:trHeight w:val="396"/>
        </w:trPr>
        <w:tc>
          <w:tcPr>
            <w:tcW w:w="3168" w:type="dxa"/>
            <w:tcBorders>
              <w:top w:val="single" w:sz="18" w:space="0" w:color="auto"/>
              <w:bottom w:val="nil"/>
            </w:tcBorders>
            <w:shd w:val="clear" w:color="auto" w:fill="auto"/>
            <w:hideMark/>
          </w:tcPr>
          <w:p w14:paraId="380B214E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BC (10^9/L)</w:t>
            </w:r>
          </w:p>
        </w:tc>
        <w:tc>
          <w:tcPr>
            <w:tcW w:w="160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14:paraId="1E098142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7</w:t>
            </w:r>
          </w:p>
        </w:tc>
        <w:tc>
          <w:tcPr>
            <w:tcW w:w="450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14:paraId="6DB0853C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9</w:t>
            </w:r>
          </w:p>
        </w:tc>
      </w:tr>
      <w:tr w:rsidR="002D75AB" w:rsidRPr="002D6306" w14:paraId="7A281FD7" w14:textId="77777777" w:rsidTr="00C3529C">
        <w:trPr>
          <w:trHeight w:val="449"/>
        </w:trPr>
        <w:tc>
          <w:tcPr>
            <w:tcW w:w="3168" w:type="dxa"/>
            <w:tcBorders>
              <w:top w:val="nil"/>
            </w:tcBorders>
            <w:shd w:val="clear" w:color="auto" w:fill="auto"/>
            <w:hideMark/>
          </w:tcPr>
          <w:p w14:paraId="5F82479C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EU (10^9/L)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noWrap/>
            <w:hideMark/>
          </w:tcPr>
          <w:p w14:paraId="24020F07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1</w:t>
            </w:r>
          </w:p>
        </w:tc>
        <w:tc>
          <w:tcPr>
            <w:tcW w:w="4500" w:type="dxa"/>
            <w:tcBorders>
              <w:top w:val="nil"/>
            </w:tcBorders>
            <w:shd w:val="clear" w:color="auto" w:fill="auto"/>
            <w:noWrap/>
            <w:hideMark/>
          </w:tcPr>
          <w:p w14:paraId="7E0753D5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6</w:t>
            </w:r>
          </w:p>
        </w:tc>
      </w:tr>
      <w:tr w:rsidR="002D75AB" w:rsidRPr="002D6306" w14:paraId="13239F6B" w14:textId="77777777" w:rsidTr="00C3529C">
        <w:trPr>
          <w:trHeight w:val="521"/>
        </w:trPr>
        <w:tc>
          <w:tcPr>
            <w:tcW w:w="3168" w:type="dxa"/>
            <w:shd w:val="clear" w:color="auto" w:fill="auto"/>
            <w:hideMark/>
          </w:tcPr>
          <w:p w14:paraId="705A78E8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YM (10^9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59DD5B95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C0F5459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4</w:t>
            </w:r>
          </w:p>
        </w:tc>
      </w:tr>
      <w:tr w:rsidR="002D75AB" w:rsidRPr="002D6306" w14:paraId="2D6F1169" w14:textId="77777777" w:rsidTr="00C3529C">
        <w:trPr>
          <w:trHeight w:val="530"/>
        </w:trPr>
        <w:tc>
          <w:tcPr>
            <w:tcW w:w="3168" w:type="dxa"/>
            <w:shd w:val="clear" w:color="auto" w:fill="auto"/>
            <w:hideMark/>
          </w:tcPr>
          <w:p w14:paraId="58A7917A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N (10^9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2F84EBB5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953584C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9</w:t>
            </w:r>
          </w:p>
        </w:tc>
      </w:tr>
      <w:tr w:rsidR="002D75AB" w:rsidRPr="002D6306" w14:paraId="324B8E19" w14:textId="77777777" w:rsidTr="00C3529C">
        <w:trPr>
          <w:trHeight w:val="530"/>
        </w:trPr>
        <w:tc>
          <w:tcPr>
            <w:tcW w:w="3168" w:type="dxa"/>
            <w:shd w:val="clear" w:color="auto" w:fill="auto"/>
            <w:hideMark/>
          </w:tcPr>
          <w:p w14:paraId="18FBACA8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OS (10^9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0A1B75C3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A816D50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8</w:t>
            </w:r>
          </w:p>
        </w:tc>
      </w:tr>
      <w:tr w:rsidR="002D75AB" w:rsidRPr="002D6306" w14:paraId="1183A4FF" w14:textId="77777777" w:rsidTr="00C3529C">
        <w:trPr>
          <w:trHeight w:val="539"/>
        </w:trPr>
        <w:tc>
          <w:tcPr>
            <w:tcW w:w="3168" w:type="dxa"/>
            <w:shd w:val="clear" w:color="auto" w:fill="auto"/>
            <w:hideMark/>
          </w:tcPr>
          <w:p w14:paraId="17972E79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AS (10^9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1DDEA62F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19A24D5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6</w:t>
            </w:r>
          </w:p>
        </w:tc>
      </w:tr>
      <w:tr w:rsidR="002D75AB" w:rsidRPr="002D6306" w14:paraId="0FAC626A" w14:textId="77777777" w:rsidTr="00C3529C">
        <w:trPr>
          <w:trHeight w:val="521"/>
        </w:trPr>
        <w:tc>
          <w:tcPr>
            <w:tcW w:w="3168" w:type="dxa"/>
            <w:shd w:val="clear" w:color="auto" w:fill="auto"/>
            <w:hideMark/>
          </w:tcPr>
          <w:p w14:paraId="025D8529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BC 10^12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58CA2F8D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16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F8F1884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8</w:t>
            </w:r>
          </w:p>
        </w:tc>
      </w:tr>
      <w:tr w:rsidR="002D75AB" w:rsidRPr="002D6306" w14:paraId="654B09DC" w14:textId="77777777" w:rsidTr="00C3529C">
        <w:trPr>
          <w:trHeight w:val="440"/>
        </w:trPr>
        <w:tc>
          <w:tcPr>
            <w:tcW w:w="3168" w:type="dxa"/>
            <w:shd w:val="clear" w:color="auto" w:fill="auto"/>
            <w:hideMark/>
          </w:tcPr>
          <w:p w14:paraId="6348238B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GB (g/d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61887DAF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5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C4A9BE2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0</w:t>
            </w:r>
          </w:p>
        </w:tc>
      </w:tr>
      <w:tr w:rsidR="002D75AB" w:rsidRPr="002D6306" w14:paraId="7380BFEA" w14:textId="77777777" w:rsidTr="00C3529C">
        <w:trPr>
          <w:trHeight w:val="449"/>
        </w:trPr>
        <w:tc>
          <w:tcPr>
            <w:tcW w:w="3168" w:type="dxa"/>
            <w:shd w:val="clear" w:color="auto" w:fill="auto"/>
            <w:hideMark/>
          </w:tcPr>
          <w:p w14:paraId="0AC6382F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CT (%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71660ED4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4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7353DE36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5</w:t>
            </w:r>
          </w:p>
        </w:tc>
      </w:tr>
      <w:tr w:rsidR="002D75AB" w:rsidRPr="002D6306" w14:paraId="37390D92" w14:textId="77777777" w:rsidTr="00C3529C">
        <w:trPr>
          <w:trHeight w:val="431"/>
        </w:trPr>
        <w:tc>
          <w:tcPr>
            <w:tcW w:w="3168" w:type="dxa"/>
            <w:shd w:val="clear" w:color="auto" w:fill="auto"/>
            <w:hideMark/>
          </w:tcPr>
          <w:p w14:paraId="2D4F6F6B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V (f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5B7215A4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2B51024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8</w:t>
            </w:r>
          </w:p>
        </w:tc>
      </w:tr>
      <w:tr w:rsidR="002D75AB" w:rsidRPr="002D6306" w14:paraId="0E7AE4EA" w14:textId="77777777" w:rsidTr="00C3529C">
        <w:trPr>
          <w:trHeight w:val="449"/>
        </w:trPr>
        <w:tc>
          <w:tcPr>
            <w:tcW w:w="3168" w:type="dxa"/>
            <w:shd w:val="clear" w:color="auto" w:fill="auto"/>
            <w:hideMark/>
          </w:tcPr>
          <w:p w14:paraId="22CA615F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H (pg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906505A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2457A8B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2</w:t>
            </w:r>
          </w:p>
        </w:tc>
      </w:tr>
      <w:tr w:rsidR="002D75AB" w:rsidRPr="002D6306" w14:paraId="3BAE45DB" w14:textId="77777777" w:rsidTr="00C3529C">
        <w:trPr>
          <w:trHeight w:val="530"/>
        </w:trPr>
        <w:tc>
          <w:tcPr>
            <w:tcW w:w="3168" w:type="dxa"/>
            <w:shd w:val="clear" w:color="auto" w:fill="auto"/>
            <w:hideMark/>
          </w:tcPr>
          <w:p w14:paraId="1BACA440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HC (g/d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925EA6A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8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E9EC311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5</w:t>
            </w:r>
          </w:p>
        </w:tc>
      </w:tr>
      <w:tr w:rsidR="002D75AB" w:rsidRPr="002D6306" w14:paraId="04C40082" w14:textId="77777777" w:rsidTr="00C3529C">
        <w:trPr>
          <w:trHeight w:val="521"/>
        </w:trPr>
        <w:tc>
          <w:tcPr>
            <w:tcW w:w="3168" w:type="dxa"/>
            <w:shd w:val="clear" w:color="auto" w:fill="auto"/>
            <w:hideMark/>
          </w:tcPr>
          <w:p w14:paraId="27BAC4DE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DW-SD (f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31F381D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1FB8849B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1</w:t>
            </w:r>
          </w:p>
        </w:tc>
      </w:tr>
      <w:tr w:rsidR="002D75AB" w:rsidRPr="002D6306" w14:paraId="67534FF4" w14:textId="77777777" w:rsidTr="00C3529C">
        <w:trPr>
          <w:trHeight w:val="530"/>
        </w:trPr>
        <w:tc>
          <w:tcPr>
            <w:tcW w:w="3168" w:type="dxa"/>
            <w:shd w:val="clear" w:color="auto" w:fill="auto"/>
            <w:hideMark/>
          </w:tcPr>
          <w:p w14:paraId="6E5438AA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LT (10^9/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300ECFDD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43491FBC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5</w:t>
            </w:r>
          </w:p>
        </w:tc>
      </w:tr>
      <w:tr w:rsidR="002D75AB" w:rsidRPr="002D6306" w14:paraId="56CCBEDA" w14:textId="77777777" w:rsidTr="00C3529C">
        <w:trPr>
          <w:trHeight w:val="530"/>
        </w:trPr>
        <w:tc>
          <w:tcPr>
            <w:tcW w:w="3168" w:type="dxa"/>
            <w:shd w:val="clear" w:color="auto" w:fill="auto"/>
            <w:hideMark/>
          </w:tcPr>
          <w:p w14:paraId="022F299F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CT (%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665C7467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7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03EA83BE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8</w:t>
            </w:r>
          </w:p>
        </w:tc>
      </w:tr>
      <w:tr w:rsidR="002D75AB" w:rsidRPr="002D6306" w14:paraId="75344151" w14:textId="77777777" w:rsidTr="00C3529C">
        <w:trPr>
          <w:trHeight w:val="539"/>
        </w:trPr>
        <w:tc>
          <w:tcPr>
            <w:tcW w:w="3168" w:type="dxa"/>
            <w:shd w:val="clear" w:color="auto" w:fill="auto"/>
            <w:hideMark/>
          </w:tcPr>
          <w:p w14:paraId="07C29F32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PV (fL)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5061E727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0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14:paraId="56EDA087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7</w:t>
            </w:r>
          </w:p>
        </w:tc>
      </w:tr>
      <w:tr w:rsidR="002D75AB" w:rsidRPr="002D6306" w14:paraId="5AC8F054" w14:textId="77777777" w:rsidTr="00C3529C">
        <w:trPr>
          <w:trHeight w:val="477"/>
        </w:trPr>
        <w:tc>
          <w:tcPr>
            <w:tcW w:w="3168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70BABE4D" w14:textId="77777777" w:rsidR="002D75AB" w:rsidRPr="002D6306" w:rsidRDefault="002D75AB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DW-SD (fL)</w:t>
            </w:r>
          </w:p>
        </w:tc>
        <w:tc>
          <w:tcPr>
            <w:tcW w:w="160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723962B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2</w:t>
            </w:r>
          </w:p>
        </w:tc>
        <w:tc>
          <w:tcPr>
            <w:tcW w:w="45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B44D5C0" w14:textId="77777777" w:rsidR="002D75AB" w:rsidRPr="002D6306" w:rsidRDefault="002D75AB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0</w:t>
            </w:r>
          </w:p>
        </w:tc>
      </w:tr>
    </w:tbl>
    <w:p w14:paraId="69B8AE97" w14:textId="77777777" w:rsidR="002D75AB" w:rsidRPr="002D6306" w:rsidRDefault="002D75AB" w:rsidP="002D75AB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248CC4B" w14:textId="11301B00" w:rsidR="00813466" w:rsidRDefault="00BB54DC"/>
    <w:p w14:paraId="7D889534" w14:textId="6ADB6ABF" w:rsidR="00355FB2" w:rsidRDefault="00355FB2"/>
    <w:p w14:paraId="7E9B1C6A" w14:textId="1F9E189A" w:rsidR="00355FB2" w:rsidRDefault="00355FB2"/>
    <w:p w14:paraId="0F229CCC" w14:textId="3DE5F136" w:rsidR="00355FB2" w:rsidRDefault="00355FB2"/>
    <w:p w14:paraId="396379D0" w14:textId="3844E832" w:rsidR="00355FB2" w:rsidRDefault="00355FB2"/>
    <w:p w14:paraId="468C9284" w14:textId="19DDAF51" w:rsidR="00355FB2" w:rsidRDefault="00355FB2"/>
    <w:p w14:paraId="3D0BE818" w14:textId="1CAB3618" w:rsidR="00355FB2" w:rsidRPr="002D6306" w:rsidRDefault="00C10150" w:rsidP="00355FB2">
      <w:pPr>
        <w:spacing w:after="200" w:line="36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bookmarkStart w:id="1" w:name="_Toc12463924"/>
      <w:r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lastRenderedPageBreak/>
        <w:t xml:space="preserve">Table </w:t>
      </w:r>
      <w:r w:rsidR="00BB54DC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</w:t>
      </w:r>
      <w:r w:rsidR="009E1AE5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3</w:t>
      </w:r>
      <w:r w:rsidR="00355FB2" w:rsidRPr="002D630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: A table showing the correlation of FBG with selected haematological parameters among the participants according to gender.</w:t>
      </w:r>
      <w:bookmarkEnd w:id="1"/>
      <w:r w:rsidR="00355FB2" w:rsidRPr="002D630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 </w:t>
      </w:r>
    </w:p>
    <w:tbl>
      <w:tblPr>
        <w:tblW w:w="927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680"/>
        <w:gridCol w:w="2748"/>
        <w:gridCol w:w="1422"/>
        <w:gridCol w:w="3420"/>
      </w:tblGrid>
      <w:tr w:rsidR="00355FB2" w:rsidRPr="002D6306" w14:paraId="030847AB" w14:textId="77777777" w:rsidTr="00C3529C">
        <w:trPr>
          <w:trHeight w:val="480"/>
        </w:trPr>
        <w:tc>
          <w:tcPr>
            <w:tcW w:w="168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CD3C6C6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74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37D5C8B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BG/Parameter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6B540654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rrelation    Coefficient</w:t>
            </w:r>
          </w:p>
        </w:tc>
        <w:tc>
          <w:tcPr>
            <w:tcW w:w="342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183A972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355FB2" w:rsidRPr="002D6306" w14:paraId="4A74C555" w14:textId="77777777" w:rsidTr="00C3529C">
        <w:trPr>
          <w:trHeight w:val="300"/>
        </w:trPr>
        <w:tc>
          <w:tcPr>
            <w:tcW w:w="168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hideMark/>
          </w:tcPr>
          <w:p w14:paraId="6FB22902" w14:textId="7E605F2F" w:rsidR="00355FB2" w:rsidRPr="002D6306" w:rsidRDefault="00355FB2" w:rsidP="00C1015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emale (N=</w:t>
            </w:r>
            <w:r w:rsidR="00C101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58</w:t>
            </w: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748" w:type="dxa"/>
            <w:tcBorders>
              <w:top w:val="single" w:sz="18" w:space="0" w:color="auto"/>
              <w:bottom w:val="nil"/>
            </w:tcBorders>
            <w:shd w:val="clear" w:color="auto" w:fill="auto"/>
            <w:hideMark/>
          </w:tcPr>
          <w:p w14:paraId="20DC3348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BC (10^9/L)</w:t>
            </w:r>
          </w:p>
        </w:tc>
        <w:tc>
          <w:tcPr>
            <w:tcW w:w="142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14:paraId="3AA81DCF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3</w:t>
            </w:r>
          </w:p>
        </w:tc>
        <w:tc>
          <w:tcPr>
            <w:tcW w:w="342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14:paraId="5E8C6112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6</w:t>
            </w:r>
          </w:p>
        </w:tc>
      </w:tr>
      <w:tr w:rsidR="00355FB2" w:rsidRPr="002D6306" w14:paraId="38FFECC0" w14:textId="77777777" w:rsidTr="00C3529C">
        <w:trPr>
          <w:trHeight w:val="300"/>
        </w:trPr>
        <w:tc>
          <w:tcPr>
            <w:tcW w:w="1680" w:type="dxa"/>
            <w:vMerge/>
            <w:tcBorders>
              <w:top w:val="nil"/>
            </w:tcBorders>
            <w:vAlign w:val="center"/>
            <w:hideMark/>
          </w:tcPr>
          <w:p w14:paraId="7CC326E4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tcBorders>
              <w:top w:val="nil"/>
            </w:tcBorders>
            <w:shd w:val="clear" w:color="auto" w:fill="auto"/>
            <w:hideMark/>
          </w:tcPr>
          <w:p w14:paraId="65B7F0F0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EU (10^9/L)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hideMark/>
          </w:tcPr>
          <w:p w14:paraId="5CA3079E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5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hideMark/>
          </w:tcPr>
          <w:p w14:paraId="75682FD5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8</w:t>
            </w:r>
          </w:p>
        </w:tc>
      </w:tr>
      <w:tr w:rsidR="00355FB2" w:rsidRPr="002D6306" w14:paraId="3724B495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4D2A4AA8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6A7EDEC1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YM (10^9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0347625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7A52FBA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5</w:t>
            </w:r>
          </w:p>
        </w:tc>
      </w:tr>
      <w:tr w:rsidR="00355FB2" w:rsidRPr="002D6306" w14:paraId="19E1320B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163092F2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60820715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N (10^9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756A12B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171E814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6</w:t>
            </w:r>
          </w:p>
        </w:tc>
      </w:tr>
      <w:tr w:rsidR="00355FB2" w:rsidRPr="002D6306" w14:paraId="5B01C99E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6F497D40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7156F55C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OS (10^9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00FC707" w14:textId="77777777" w:rsidR="00355FB2" w:rsidRPr="002D6306" w:rsidRDefault="00355FB2" w:rsidP="00C3529C">
            <w:pPr>
              <w:tabs>
                <w:tab w:val="center" w:pos="1107"/>
                <w:tab w:val="right" w:pos="2214"/>
              </w:tabs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-0.08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8533414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3</w:t>
            </w:r>
          </w:p>
        </w:tc>
      </w:tr>
      <w:tr w:rsidR="00355FB2" w:rsidRPr="002D6306" w14:paraId="02E78061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6EA090E1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20E309D1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AS (10^9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0FC56FD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BA20D5D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3</w:t>
            </w:r>
          </w:p>
        </w:tc>
      </w:tr>
      <w:tr w:rsidR="00355FB2" w:rsidRPr="002D6306" w14:paraId="2F0A171E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0634C9AE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3229D3C8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BC (10^12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9AE79A4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57D3294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2</w:t>
            </w:r>
          </w:p>
        </w:tc>
      </w:tr>
      <w:tr w:rsidR="00355FB2" w:rsidRPr="002D6306" w14:paraId="7F5E5212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3125B6B3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0EDEB63A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GB (g/d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1018BF4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8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362C64E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6</w:t>
            </w:r>
          </w:p>
        </w:tc>
      </w:tr>
      <w:tr w:rsidR="00355FB2" w:rsidRPr="002D6306" w14:paraId="362E84EB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607F79C8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156FCBD8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CT (%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CEBDD4E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0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F95F03E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5</w:t>
            </w:r>
          </w:p>
        </w:tc>
      </w:tr>
      <w:tr w:rsidR="00355FB2" w:rsidRPr="002D6306" w14:paraId="49E76DB7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31ADF1BB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791F5BE9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V (f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315F6B3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9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CA61103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1</w:t>
            </w:r>
          </w:p>
        </w:tc>
      </w:tr>
      <w:tr w:rsidR="00355FB2" w:rsidRPr="002D6306" w14:paraId="7ADA0496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4E68E636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29549291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H (pg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C877C33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4B47ADB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6</w:t>
            </w:r>
          </w:p>
        </w:tc>
      </w:tr>
      <w:tr w:rsidR="00355FB2" w:rsidRPr="002D6306" w14:paraId="7D882BDB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18EEF750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2292859E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HC (g/d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6A1CB1CC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9DDD02D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8</w:t>
            </w:r>
          </w:p>
        </w:tc>
      </w:tr>
      <w:tr w:rsidR="00355FB2" w:rsidRPr="002D6306" w14:paraId="5FB4D1D2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6C0764C5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72B1CF47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DW-SD (f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A69BE6C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5BAF0CE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7</w:t>
            </w:r>
          </w:p>
        </w:tc>
      </w:tr>
      <w:tr w:rsidR="00355FB2" w:rsidRPr="002D6306" w14:paraId="2376B2DA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36E24DF7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22D5CD0E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LT (10^9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F286122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B234764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2</w:t>
            </w:r>
          </w:p>
        </w:tc>
      </w:tr>
      <w:tr w:rsidR="00355FB2" w:rsidRPr="002D6306" w14:paraId="050A82BD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1BB821C6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01F474D6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CT (%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A32E94C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E2CBAE4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0</w:t>
            </w:r>
          </w:p>
        </w:tc>
      </w:tr>
      <w:tr w:rsidR="00355FB2" w:rsidRPr="002D6306" w14:paraId="560DEA3D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7F465231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47CC1138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PV (f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7ABD6F13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05B3505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1</w:t>
            </w:r>
          </w:p>
        </w:tc>
      </w:tr>
      <w:tr w:rsidR="00355FB2" w:rsidRPr="002D6306" w14:paraId="3C4F88F7" w14:textId="77777777" w:rsidTr="00C3529C">
        <w:trPr>
          <w:trHeight w:val="468"/>
        </w:trPr>
        <w:tc>
          <w:tcPr>
            <w:tcW w:w="1680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6EE015CD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25B14C0A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DW-SD (fL)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DBEEB22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3</w:t>
            </w:r>
          </w:p>
        </w:tc>
        <w:tc>
          <w:tcPr>
            <w:tcW w:w="342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04F467A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1</w:t>
            </w:r>
          </w:p>
        </w:tc>
      </w:tr>
      <w:tr w:rsidR="00355FB2" w:rsidRPr="002D6306" w14:paraId="5F676FF1" w14:textId="77777777" w:rsidTr="00C3529C">
        <w:trPr>
          <w:trHeight w:val="300"/>
        </w:trPr>
        <w:tc>
          <w:tcPr>
            <w:tcW w:w="168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hideMark/>
          </w:tcPr>
          <w:p w14:paraId="524652FB" w14:textId="3470ADDC" w:rsidR="00355FB2" w:rsidRPr="002D6306" w:rsidRDefault="00355FB2" w:rsidP="00C1015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Male </w:t>
            </w:r>
            <w:r w:rsidR="00C101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       </w:t>
            </w: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N=</w:t>
            </w:r>
            <w:r w:rsidR="00C101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  <w:r w:rsidR="00C101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748" w:type="dxa"/>
            <w:tcBorders>
              <w:top w:val="single" w:sz="18" w:space="0" w:color="auto"/>
              <w:bottom w:val="nil"/>
            </w:tcBorders>
            <w:shd w:val="clear" w:color="auto" w:fill="auto"/>
            <w:hideMark/>
          </w:tcPr>
          <w:p w14:paraId="6EEA4C8F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BC (10^9/L)</w:t>
            </w:r>
          </w:p>
        </w:tc>
        <w:tc>
          <w:tcPr>
            <w:tcW w:w="142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14:paraId="2D8800F0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31</w:t>
            </w:r>
          </w:p>
        </w:tc>
        <w:tc>
          <w:tcPr>
            <w:tcW w:w="342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14:paraId="5598BBBF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8</w:t>
            </w:r>
          </w:p>
        </w:tc>
      </w:tr>
      <w:tr w:rsidR="00355FB2" w:rsidRPr="002D6306" w14:paraId="5332F636" w14:textId="77777777" w:rsidTr="00C3529C">
        <w:trPr>
          <w:trHeight w:val="300"/>
        </w:trPr>
        <w:tc>
          <w:tcPr>
            <w:tcW w:w="1680" w:type="dxa"/>
            <w:vMerge/>
            <w:tcBorders>
              <w:top w:val="nil"/>
            </w:tcBorders>
            <w:vAlign w:val="center"/>
            <w:hideMark/>
          </w:tcPr>
          <w:p w14:paraId="1E3E5D6D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tcBorders>
              <w:top w:val="nil"/>
            </w:tcBorders>
            <w:shd w:val="clear" w:color="auto" w:fill="auto"/>
            <w:hideMark/>
          </w:tcPr>
          <w:p w14:paraId="5992CF26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EU (10^9/L)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hideMark/>
          </w:tcPr>
          <w:p w14:paraId="7021D99E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15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hideMark/>
          </w:tcPr>
          <w:p w14:paraId="5DA6630E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0.012 *S</w:t>
            </w:r>
          </w:p>
        </w:tc>
      </w:tr>
      <w:tr w:rsidR="00355FB2" w:rsidRPr="002D6306" w14:paraId="54E16E12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651C658F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0D710707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YM (10^9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427567C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6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42D9CB4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3</w:t>
            </w:r>
          </w:p>
        </w:tc>
      </w:tr>
      <w:tr w:rsidR="00355FB2" w:rsidRPr="002D6306" w14:paraId="3D2E390D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674889B8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64D8483C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N (10^9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58581151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59D435E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3</w:t>
            </w:r>
          </w:p>
        </w:tc>
      </w:tr>
      <w:tr w:rsidR="00355FB2" w:rsidRPr="002D6306" w14:paraId="5FFEDCA1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314F81A3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522D22DB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OS (10^9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89F00D4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1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6EF939D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3</w:t>
            </w:r>
          </w:p>
        </w:tc>
      </w:tr>
      <w:tr w:rsidR="00355FB2" w:rsidRPr="002D6306" w14:paraId="67E9E476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4F62EA39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20C06F77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AS (10^9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180EB25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9C9A5CA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0.035 *S</w:t>
            </w:r>
          </w:p>
        </w:tc>
      </w:tr>
      <w:tr w:rsidR="00355FB2" w:rsidRPr="002D6306" w14:paraId="4B6C346A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12EE77E9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617ACE7B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BC (10^12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F501E4C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FA72CBC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1</w:t>
            </w:r>
          </w:p>
        </w:tc>
      </w:tr>
      <w:tr w:rsidR="00355FB2" w:rsidRPr="002D6306" w14:paraId="2A00B05E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112393C3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1CE85DBC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GB (g/d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960AA20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C6B4346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9</w:t>
            </w:r>
          </w:p>
        </w:tc>
      </w:tr>
      <w:tr w:rsidR="00355FB2" w:rsidRPr="002D6306" w14:paraId="1153B228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777ADB1D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3F34E6FD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CT (%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6B8E50B3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4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DBAC63B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4</w:t>
            </w:r>
          </w:p>
        </w:tc>
      </w:tr>
      <w:tr w:rsidR="00355FB2" w:rsidRPr="002D6306" w14:paraId="1CFBAD3C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52E67183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6D9D8548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V (f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F0EFB10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CC281D6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7</w:t>
            </w:r>
          </w:p>
        </w:tc>
      </w:tr>
      <w:tr w:rsidR="00355FB2" w:rsidRPr="002D6306" w14:paraId="0A3AAE19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7E319D00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506110C5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H (pg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6CD3480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963F1A8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4</w:t>
            </w:r>
          </w:p>
        </w:tc>
      </w:tr>
      <w:tr w:rsidR="00355FB2" w:rsidRPr="002D6306" w14:paraId="7D30EF13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0835B680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0FA6EF92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CHC (g/d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124167D1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8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238841B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4</w:t>
            </w:r>
          </w:p>
        </w:tc>
      </w:tr>
      <w:tr w:rsidR="00355FB2" w:rsidRPr="002D6306" w14:paraId="246B4280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5950A210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05662AE4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DW-SD (f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B880F98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DCB1ED8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8</w:t>
            </w:r>
          </w:p>
        </w:tc>
      </w:tr>
      <w:tr w:rsidR="00355FB2" w:rsidRPr="002D6306" w14:paraId="0DACF2B2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41E2F00F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3A2034D5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LT (10^9/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097B0DD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0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668CDD3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0</w:t>
            </w:r>
          </w:p>
        </w:tc>
      </w:tr>
      <w:tr w:rsidR="00355FB2" w:rsidRPr="002D6306" w14:paraId="25F8F49D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3EE749D7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4A089944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CT (%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6ECAF94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1188D7F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7</w:t>
            </w:r>
          </w:p>
        </w:tc>
      </w:tr>
      <w:tr w:rsidR="00355FB2" w:rsidRPr="002D6306" w14:paraId="6995026C" w14:textId="77777777" w:rsidTr="00C3529C">
        <w:trPr>
          <w:trHeight w:val="300"/>
        </w:trPr>
        <w:tc>
          <w:tcPr>
            <w:tcW w:w="1680" w:type="dxa"/>
            <w:vMerge/>
            <w:vAlign w:val="center"/>
            <w:hideMark/>
          </w:tcPr>
          <w:p w14:paraId="5ACCFCB5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shd w:val="clear" w:color="auto" w:fill="auto"/>
            <w:hideMark/>
          </w:tcPr>
          <w:p w14:paraId="050790A6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PV (fL)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E44E6DB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7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4591C08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0</w:t>
            </w:r>
          </w:p>
        </w:tc>
      </w:tr>
      <w:tr w:rsidR="00355FB2" w:rsidRPr="002D6306" w14:paraId="396446A9" w14:textId="77777777" w:rsidTr="00C3529C">
        <w:trPr>
          <w:trHeight w:val="459"/>
        </w:trPr>
        <w:tc>
          <w:tcPr>
            <w:tcW w:w="1680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148AC6D3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8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2AFA3B1C" w14:textId="77777777" w:rsidR="00355FB2" w:rsidRPr="002D6306" w:rsidRDefault="00355FB2" w:rsidP="00C3529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DW-SD (fL)</w:t>
            </w:r>
          </w:p>
        </w:tc>
        <w:tc>
          <w:tcPr>
            <w:tcW w:w="1422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CBA6C53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5</w:t>
            </w:r>
          </w:p>
        </w:tc>
        <w:tc>
          <w:tcPr>
            <w:tcW w:w="342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6DA8D1B" w14:textId="77777777" w:rsidR="00355FB2" w:rsidRPr="002D6306" w:rsidRDefault="00355FB2" w:rsidP="00C352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63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2</w:t>
            </w:r>
          </w:p>
        </w:tc>
      </w:tr>
    </w:tbl>
    <w:p w14:paraId="56F792FE" w14:textId="77777777" w:rsidR="00355FB2" w:rsidRPr="002D6306" w:rsidRDefault="00355FB2" w:rsidP="00355FB2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2D6306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-SIGNIFICANT</w:t>
      </w:r>
    </w:p>
    <w:p w14:paraId="689B7656" w14:textId="77777777" w:rsidR="00355FB2" w:rsidRDefault="00355FB2"/>
    <w:sectPr w:rsidR="00355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5AB"/>
    <w:rsid w:val="002D75AB"/>
    <w:rsid w:val="00355FB2"/>
    <w:rsid w:val="005102E9"/>
    <w:rsid w:val="008F7E04"/>
    <w:rsid w:val="009E1AE5"/>
    <w:rsid w:val="00A651B3"/>
    <w:rsid w:val="00BB54DC"/>
    <w:rsid w:val="00BB7AF5"/>
    <w:rsid w:val="00C1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DF6B3"/>
  <w15:chartTrackingRefBased/>
  <w15:docId w15:val="{DCA811E5-D661-41D5-AAA0-E00EA4DD0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pong Samuel Antwi-Baffour</dc:creator>
  <cp:keywords/>
  <dc:description/>
  <cp:lastModifiedBy>Sarpong Samuel Antwi-Baffour</cp:lastModifiedBy>
  <cp:revision>5</cp:revision>
  <dcterms:created xsi:type="dcterms:W3CDTF">2023-04-03T15:41:00Z</dcterms:created>
  <dcterms:modified xsi:type="dcterms:W3CDTF">2023-04-05T15:36:00Z</dcterms:modified>
</cp:coreProperties>
</file>